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72045" w14:textId="77777777" w:rsidR="00C169F0" w:rsidRDefault="00C169F0" w:rsidP="00DF1EAF">
      <w:pPr>
        <w:spacing w:after="0" w:line="240" w:lineRule="auto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bookmarkStart w:id="0" w:name="_Hlk499619030"/>
    </w:p>
    <w:p w14:paraId="282DC43F" w14:textId="77777777" w:rsidR="00C169F0" w:rsidRDefault="00C169F0" w:rsidP="00DF1EAF">
      <w:pPr>
        <w:spacing w:after="0" w:line="240" w:lineRule="auto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</w:p>
    <w:p w14:paraId="00157803" w14:textId="3B344E26" w:rsidR="00DF1EAF" w:rsidRPr="00C2320E" w:rsidRDefault="00DF1EAF" w:rsidP="00DF1EAF">
      <w:pPr>
        <w:spacing w:after="0" w:line="240" w:lineRule="auto"/>
        <w:jc w:val="both"/>
        <w:rPr>
          <w:rFonts w:eastAsia="Times New Roman" w:cs="Calibri"/>
          <w:b/>
          <w:bCs/>
          <w:sz w:val="24"/>
          <w:szCs w:val="24"/>
          <w:lang w:val="en-US" w:eastAsia="fr-FR"/>
        </w:rPr>
      </w:pPr>
      <w:r w:rsidRPr="00C2320E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able 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>S</w:t>
      </w:r>
      <w:r w:rsidR="007131E7">
        <w:rPr>
          <w:rFonts w:eastAsia="Times New Roman" w:cs="Calibri"/>
          <w:b/>
          <w:bCs/>
          <w:sz w:val="24"/>
          <w:szCs w:val="24"/>
          <w:lang w:val="en-US" w:eastAsia="fr-FR"/>
        </w:rPr>
        <w:t>1</w:t>
      </w:r>
      <w:r w:rsidRPr="00C2320E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</w:t>
      </w:r>
      <w:proofErr w:type="gramStart"/>
      <w:r w:rsidR="00C169F0" w:rsidRPr="00C2320E">
        <w:rPr>
          <w:rFonts w:eastAsia="Times New Roman" w:cs="Calibri"/>
          <w:b/>
          <w:bCs/>
          <w:sz w:val="24"/>
          <w:szCs w:val="24"/>
          <w:lang w:val="en-US" w:eastAsia="fr-FR"/>
        </w:rPr>
        <w:t>Patient</w:t>
      </w:r>
      <w:r w:rsidR="00C169F0">
        <w:rPr>
          <w:rFonts w:eastAsia="Times New Roman" w:cs="Calibri"/>
          <w:b/>
          <w:bCs/>
          <w:sz w:val="24"/>
          <w:szCs w:val="24"/>
          <w:lang w:val="en-US" w:eastAsia="fr-FR"/>
        </w:rPr>
        <w:t>s’</w:t>
      </w:r>
      <w:r w:rsidRPr="00C2320E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 characteristics at baseline</w:t>
      </w:r>
      <w:r w:rsidR="00C169F0">
        <w:rPr>
          <w:rFonts w:eastAsia="Times New Roman" w:cs="Calibri"/>
          <w:b/>
          <w:bCs/>
          <w:sz w:val="24"/>
          <w:szCs w:val="24"/>
          <w:lang w:val="en-US" w:eastAsia="fr-FR"/>
        </w:rPr>
        <w:t>.</w:t>
      </w:r>
      <w:proofErr w:type="gramEnd"/>
    </w:p>
    <w:p w14:paraId="47D1DE16" w14:textId="77777777" w:rsidR="00DF1EAF" w:rsidRPr="00C2320E" w:rsidRDefault="00DF1EAF" w:rsidP="00DF1EAF">
      <w:pPr>
        <w:spacing w:after="0" w:line="240" w:lineRule="auto"/>
        <w:ind w:left="426"/>
        <w:jc w:val="both"/>
        <w:rPr>
          <w:rFonts w:eastAsia="Times New Roman" w:cs="Calibri"/>
          <w:sz w:val="24"/>
          <w:szCs w:val="24"/>
          <w:lang w:val="en-GB" w:eastAsia="fr-FR"/>
        </w:rPr>
      </w:pPr>
    </w:p>
    <w:tbl>
      <w:tblPr>
        <w:tblpPr w:leftFromText="141" w:rightFromText="141" w:vertAnchor="page" w:horzAnchor="margin" w:tblpY="1341"/>
        <w:tblW w:w="111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1"/>
        <w:gridCol w:w="1970"/>
        <w:gridCol w:w="1838"/>
        <w:gridCol w:w="2404"/>
      </w:tblGrid>
      <w:tr w:rsidR="001D271A" w:rsidRPr="004937A9" w14:paraId="377E8C8D" w14:textId="77777777" w:rsidTr="001D271A">
        <w:trPr>
          <w:trHeight w:val="104"/>
        </w:trPr>
        <w:tc>
          <w:tcPr>
            <w:tcW w:w="49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5246C" w14:textId="77777777" w:rsidR="001D271A" w:rsidRPr="00E520C8" w:rsidRDefault="001D271A" w:rsidP="001D271A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  <w:r w:rsidRPr="00E520C8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Characteristics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31BCD" w14:textId="77777777" w:rsidR="001D271A" w:rsidRPr="00C2320E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  <w:t>Whole population</w:t>
            </w:r>
          </w:p>
          <w:p w14:paraId="608E55C5" w14:textId="3F95D3F5" w:rsidR="001D271A" w:rsidRPr="00C2320E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  <w:t>(</w:t>
            </w:r>
            <w:r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n=11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0</w:t>
            </w:r>
            <w:r w:rsidR="001D271A" w:rsidRPr="00C2320E">
              <w:rPr>
                <w:rFonts w:eastAsia="Times New Roman" w:cs="Calibri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D5FA6" w14:textId="77777777" w:rsidR="001D271A" w:rsidRPr="00C2320E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Patients with atrial fibrillation</w:t>
            </w:r>
          </w:p>
          <w:p w14:paraId="17CB5187" w14:textId="623B4076" w:rsidR="001D271A" w:rsidRPr="00C2320E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(</w:t>
            </w:r>
            <w:r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n=18</w:t>
            </w:r>
            <w:r w:rsidR="001D271A"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E0362EF" w14:textId="77777777" w:rsidR="001D271A" w:rsidRPr="00C2320E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Patients with invasive mechanical ventilation</w:t>
            </w:r>
          </w:p>
          <w:p w14:paraId="12F76230" w14:textId="14D1D564" w:rsidR="001D271A" w:rsidRPr="00C2320E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(</w:t>
            </w:r>
            <w:r w:rsid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n=59</w:t>
            </w: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)</w:t>
            </w:r>
          </w:p>
        </w:tc>
      </w:tr>
      <w:tr w:rsidR="001D271A" w:rsidRPr="004937A9" w14:paraId="486ADC9C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2D125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E3CB3" w14:textId="77777777" w:rsidR="001D271A" w:rsidRPr="00C2320E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B8B13" w14:textId="77777777" w:rsidR="001D271A" w:rsidRPr="00C2320E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432EE5" w14:textId="77777777" w:rsidR="001D271A" w:rsidRPr="00C2320E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</w:p>
        </w:tc>
      </w:tr>
      <w:tr w:rsidR="001D271A" w:rsidRPr="00C2320E" w14:paraId="316EBDEF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2935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Age (</w:t>
            </w:r>
            <w:proofErr w:type="spellStart"/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years</w:t>
            </w:r>
            <w:proofErr w:type="spellEnd"/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BC9B" w14:textId="424CE00D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66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± 1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64CB" w14:textId="41A7687C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78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± 1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E9B76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65 ± 15</w:t>
            </w:r>
          </w:p>
        </w:tc>
      </w:tr>
      <w:tr w:rsidR="001D271A" w:rsidRPr="00C2320E" w14:paraId="51B677F8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938EB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4099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01463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AE0FE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</w:tr>
      <w:tr w:rsidR="001D271A" w:rsidRPr="00C2320E" w14:paraId="395AA7F7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3D22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SAPS I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2B9A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52 ± 1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7C27" w14:textId="5A061638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55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± 2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7A968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59 ± 19</w:t>
            </w:r>
          </w:p>
        </w:tc>
      </w:tr>
      <w:tr w:rsidR="001D271A" w:rsidRPr="00C2320E" w14:paraId="7F95CC09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7683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159E0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E1DB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27595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</w:tr>
      <w:tr w:rsidR="001D271A" w:rsidRPr="00C2320E" w14:paraId="06FA784D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7F97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Body mass index (kg/m²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832C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25 ± 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F51F" w14:textId="30851855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25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± 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45A57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26 ± 5</w:t>
            </w:r>
          </w:p>
        </w:tc>
      </w:tr>
      <w:tr w:rsidR="001D271A" w:rsidRPr="00C2320E" w14:paraId="5B333CCF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DA65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825E9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357F3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1EC4E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</w:tr>
      <w:tr w:rsidR="001D271A" w:rsidRPr="00C2320E" w14:paraId="39044D5C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0AE2F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proofErr w:type="spellStart"/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Gender</w:t>
            </w:r>
            <w:proofErr w:type="spellEnd"/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 xml:space="preserve"> (F/M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72AE0" w14:textId="4C720046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42 / 6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49923" w14:textId="7B0505B1" w:rsidR="001D271A" w:rsidRPr="0012760C" w:rsidRDefault="0012760C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12760C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8/ 1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38B51" w14:textId="6D892E80" w:rsidR="001D271A" w:rsidRPr="0012760C" w:rsidRDefault="0012760C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12760C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23 / 36</w:t>
            </w:r>
          </w:p>
        </w:tc>
      </w:tr>
      <w:tr w:rsidR="001D271A" w:rsidRPr="00C2320E" w14:paraId="1033BE6B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89F54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562B5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8AA11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15918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</w:tr>
      <w:tr w:rsidR="001D271A" w:rsidRPr="00275AB5" w14:paraId="554ED5CE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CDA66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Tidal volume (mL/kg of predicted body weight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587D" w14:textId="054263A0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6.5 [5.9-7.8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A0A8" w14:textId="72C4E855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 xml:space="preserve">7.6 </w:t>
            </w:r>
            <w:r w:rsidR="00275AB5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[6.1-8.2</w:t>
            </w: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9E206E" w14:textId="74ECEE70" w:rsidR="001D271A" w:rsidRPr="00275AB5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 w:rsidRPr="00275AB5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6.</w:t>
            </w: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5 [5.9-7.8</w:t>
            </w:r>
            <w:r w:rsidR="001D271A" w:rsidRPr="00275AB5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]</w:t>
            </w:r>
          </w:p>
        </w:tc>
      </w:tr>
      <w:tr w:rsidR="001D271A" w:rsidRPr="00275AB5" w14:paraId="2FBC76BE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225E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4485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6A05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93B80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</w:tr>
      <w:tr w:rsidR="001D271A" w:rsidRPr="00275AB5" w14:paraId="55B0A730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4174F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Respiratory rate (/min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F2C0F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 xml:space="preserve">23 </w:t>
            </w:r>
            <w:r w:rsidRPr="00275AB5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± 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A06C0" w14:textId="108159E9" w:rsidR="001D271A" w:rsidRPr="004937A9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25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± 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1E2A4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 xml:space="preserve">23 </w:t>
            </w:r>
            <w:r w:rsidRPr="00275AB5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± 5</w:t>
            </w:r>
          </w:p>
        </w:tc>
      </w:tr>
      <w:tr w:rsidR="001D271A" w:rsidRPr="00275AB5" w14:paraId="7AF58EC3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AAEC8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02066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47B88D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FEEB6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</w:tr>
      <w:tr w:rsidR="001D271A" w:rsidRPr="00275AB5" w14:paraId="0804A945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B617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Plateau pressure (cm H</w:t>
            </w:r>
            <w:r w:rsidRPr="00C2320E">
              <w:rPr>
                <w:rFonts w:eastAsia="Times New Roman" w:cs="Calibri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O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075BD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20 ± 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7DEB" w14:textId="1D0C4E88" w:rsidR="001D271A" w:rsidRPr="004937A9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22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 xml:space="preserve"> ± 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88B4C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20 ± 4</w:t>
            </w:r>
          </w:p>
        </w:tc>
      </w:tr>
      <w:tr w:rsidR="001D271A" w:rsidRPr="00275AB5" w14:paraId="2709F76C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7A8F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8628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78DF1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D0F20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</w:tr>
      <w:tr w:rsidR="001D271A" w:rsidRPr="00C2320E" w14:paraId="7FE8EBAE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B7F0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275AB5">
              <w:rPr>
                <w:rFonts w:eastAsia="Times New Roman" w:cs="Calibri"/>
                <w:sz w:val="24"/>
                <w:szCs w:val="24"/>
                <w:lang w:val="en-US" w:eastAsia="fr-FR"/>
              </w:rPr>
              <w:t>PEEP (cm H</w:t>
            </w:r>
            <w:r w:rsidRPr="00275AB5">
              <w:rPr>
                <w:rFonts w:eastAsia="Times New Roman" w:cs="Calibri"/>
                <w:sz w:val="24"/>
                <w:szCs w:val="24"/>
                <w:vertAlign w:val="subscript"/>
                <w:lang w:val="en-US" w:eastAsia="fr-FR"/>
              </w:rPr>
              <w:t>2</w:t>
            </w:r>
            <w:r w:rsidRPr="00275AB5">
              <w:rPr>
                <w:rFonts w:eastAsia="Times New Roman" w:cs="Calibri"/>
                <w:sz w:val="24"/>
                <w:szCs w:val="24"/>
                <w:lang w:val="en-US" w:eastAsia="fr-FR"/>
              </w:rPr>
              <w:t>O</w:t>
            </w: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)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4A88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8 ± 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DFCCE" w14:textId="31E44188" w:rsidR="001D271A" w:rsidRPr="004937A9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9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± 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8238E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8 ± 3</w:t>
            </w:r>
          </w:p>
        </w:tc>
      </w:tr>
      <w:tr w:rsidR="001D271A" w:rsidRPr="00C2320E" w14:paraId="3FE7D913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5E09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416E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01B7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F7A68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</w:p>
        </w:tc>
      </w:tr>
      <w:tr w:rsidR="001D271A" w:rsidRPr="00C2320E" w14:paraId="3734D262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79F5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Doses of norepinephrine (µg/kg/min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6D7F" w14:textId="670580E1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0.42 [0.18-0.71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34B2C" w14:textId="36862918" w:rsidR="001D271A" w:rsidRPr="004937A9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0.40 [0.15-0.64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7AD02" w14:textId="4FD2020E" w:rsidR="001D271A" w:rsidRPr="004937A9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0.55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 xml:space="preserve"> </w:t>
            </w: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[0.25-0.97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]</w:t>
            </w:r>
          </w:p>
        </w:tc>
      </w:tr>
      <w:tr w:rsidR="001D271A" w:rsidRPr="00C2320E" w14:paraId="6382ADD8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7DD56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D6A8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9729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10B13" w14:textId="77777777" w:rsidR="001D271A" w:rsidRPr="004937A9" w:rsidRDefault="001D271A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</w:p>
        </w:tc>
      </w:tr>
      <w:tr w:rsidR="001D271A" w:rsidRPr="00C2320E" w14:paraId="504072C4" w14:textId="77777777" w:rsidTr="001D271A">
        <w:trPr>
          <w:trHeight w:val="242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1E6C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Lactate (</w:t>
            </w:r>
            <w:proofErr w:type="spellStart"/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mmol</w:t>
            </w:r>
            <w:proofErr w:type="spellEnd"/>
            <w:r w:rsidRPr="00C2320E">
              <w:rPr>
                <w:rFonts w:eastAsia="Times New Roman" w:cs="Calibri"/>
                <w:sz w:val="24"/>
                <w:szCs w:val="24"/>
                <w:lang w:val="en-US" w:eastAsia="fr-FR"/>
              </w:rPr>
              <w:t>/L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FDEBD" w14:textId="04251CD4" w:rsidR="001D271A" w:rsidRPr="004937A9" w:rsidRDefault="004937A9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1.3 [0.9-3.1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D9C5" w14:textId="3299756C" w:rsidR="001D271A" w:rsidRPr="004937A9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1.9 [0.9-3.5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F1DA2" w14:textId="0D348876" w:rsidR="001D271A" w:rsidRPr="004937A9" w:rsidRDefault="00275AB5" w:rsidP="001D271A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1.8 [1.1-4.0</w:t>
            </w:r>
            <w:r w:rsidR="001D271A" w:rsidRPr="004937A9">
              <w:rPr>
                <w:rFonts w:eastAsia="Times New Roman" w:cs="Calibri"/>
                <w:color w:val="FF0000"/>
                <w:sz w:val="24"/>
                <w:szCs w:val="24"/>
                <w:lang w:val="en-US" w:eastAsia="fr-FR"/>
              </w:rPr>
              <w:t>]</w:t>
            </w:r>
          </w:p>
        </w:tc>
      </w:tr>
      <w:tr w:rsidR="001D271A" w:rsidRPr="00C2320E" w14:paraId="18F36679" w14:textId="77777777" w:rsidTr="001D271A">
        <w:trPr>
          <w:trHeight w:val="104"/>
        </w:trPr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FBBC5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34F74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BFBA5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D91AF00" w14:textId="77777777" w:rsidR="001D271A" w:rsidRPr="00C2320E" w:rsidRDefault="001D271A" w:rsidP="001D271A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</w:p>
        </w:tc>
      </w:tr>
    </w:tbl>
    <w:p w14:paraId="5941C59C" w14:textId="77777777" w:rsidR="00DF1EAF" w:rsidRPr="00C2320E" w:rsidRDefault="00DF1EAF" w:rsidP="001D271A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6AA2ED7A" w14:textId="77777777" w:rsidR="00CD0AA7" w:rsidRDefault="00CD0AA7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234BD3ED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2F0DF5BA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4598B71D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0EB5A583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699B3B20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03381EBC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1AFFB930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5F702454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6C2E9CB4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533E9EB3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245B15DE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55629B25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42E6CECE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2B98920C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1727AEB4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6865E8C9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34494070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7939DC4E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3BC59173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2569BF06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64D1FF47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673B262D" w14:textId="77777777" w:rsidR="00B23454" w:rsidRDefault="00B23454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02EBE544" w14:textId="77777777" w:rsidR="00C169F0" w:rsidRDefault="00C169F0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530BAD4A" w14:textId="77777777" w:rsidR="00DF1EAF" w:rsidRPr="00C2320E" w:rsidRDefault="00DF1EAF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  <w:r w:rsidRPr="00C2320E">
        <w:rPr>
          <w:rFonts w:eastAsia="Times New Roman" w:cs="Calibri"/>
          <w:sz w:val="24"/>
          <w:szCs w:val="24"/>
          <w:lang w:val="en-GB" w:eastAsia="fr-FR"/>
        </w:rPr>
        <w:t>Data are summarised as mean ± standard deviation, median [interquartile range] or number.</w:t>
      </w:r>
    </w:p>
    <w:p w14:paraId="0203C2D5" w14:textId="1B35863E" w:rsidR="00DF1EAF" w:rsidRPr="00C2320E" w:rsidRDefault="00DF1EAF" w:rsidP="00DF1EAF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  <w:r w:rsidRPr="00C2320E">
        <w:rPr>
          <w:rFonts w:eastAsia="Times New Roman" w:cs="Calibri"/>
          <w:sz w:val="24"/>
          <w:szCs w:val="24"/>
          <w:lang w:val="en-GB" w:eastAsia="fr-FR"/>
        </w:rPr>
        <w:t>*Concer</w:t>
      </w:r>
      <w:r w:rsidR="008B214D">
        <w:rPr>
          <w:rFonts w:eastAsia="Times New Roman" w:cs="Calibri"/>
          <w:sz w:val="24"/>
          <w:szCs w:val="24"/>
          <w:lang w:val="en-GB" w:eastAsia="fr-FR"/>
        </w:rPr>
        <w:t>ning respiratory parameters, n=</w:t>
      </w:r>
      <w:r w:rsidR="008B214D" w:rsidRPr="008B214D">
        <w:rPr>
          <w:rFonts w:eastAsia="Times New Roman" w:cs="Calibri"/>
          <w:color w:val="FF0000"/>
          <w:sz w:val="24"/>
          <w:szCs w:val="24"/>
          <w:lang w:val="en-GB" w:eastAsia="fr-FR"/>
        </w:rPr>
        <w:t>7</w:t>
      </w:r>
      <w:r w:rsidRPr="00C2320E">
        <w:rPr>
          <w:rFonts w:eastAsia="Times New Roman" w:cs="Calibri"/>
          <w:sz w:val="24"/>
          <w:szCs w:val="24"/>
          <w:lang w:val="en-GB" w:eastAsia="fr-FR"/>
        </w:rPr>
        <w:t xml:space="preserve"> in patients with atrial fibrillation.</w:t>
      </w:r>
    </w:p>
    <w:p w14:paraId="79A7D698" w14:textId="2A324587" w:rsidR="00DF1EAF" w:rsidRPr="00CD0AA7" w:rsidRDefault="00DF1EAF" w:rsidP="00CD0AA7">
      <w:pPr>
        <w:spacing w:after="0" w:line="240" w:lineRule="auto"/>
        <w:jc w:val="both"/>
        <w:rPr>
          <w:rFonts w:eastAsia="Times New Roman" w:cs="Calibri"/>
          <w:sz w:val="24"/>
          <w:szCs w:val="24"/>
          <w:lang w:val="en-GB" w:eastAsia="fr-FR"/>
        </w:rPr>
      </w:pPr>
      <w:r w:rsidRPr="00C2320E">
        <w:rPr>
          <w:rFonts w:eastAsia="Times New Roman" w:cs="Calibri"/>
          <w:sz w:val="24"/>
          <w:szCs w:val="24"/>
          <w:lang w:val="en-GB" w:eastAsia="fr-FR"/>
        </w:rPr>
        <w:t>PEEP: positive end-expiratory pressure; SAPS: simplified acute physiology score.</w:t>
      </w:r>
      <w:bookmarkStart w:id="1" w:name="_GoBack"/>
      <w:bookmarkEnd w:id="1"/>
    </w:p>
    <w:bookmarkEnd w:id="0"/>
    <w:p w14:paraId="53F07523" w14:textId="24EEE531" w:rsidR="007415E6" w:rsidRDefault="007415E6">
      <w:pPr>
        <w:spacing w:after="0" w:line="240" w:lineRule="auto"/>
        <w:rPr>
          <w:rFonts w:asciiTheme="majorHAnsi" w:hAnsiTheme="majorHAnsi" w:cstheme="majorHAnsi"/>
          <w:sz w:val="24"/>
          <w:szCs w:val="24"/>
          <w:lang w:val="en-GB"/>
        </w:rPr>
      </w:pPr>
    </w:p>
    <w:sectPr w:rsidR="007415E6" w:rsidSect="00C169F0">
      <w:pgSz w:w="16840" w:h="11900" w:orient="landscape" w:code="9"/>
      <w:pgMar w:top="0" w:right="1417" w:bottom="0" w:left="1417" w:header="22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7FA78" w14:textId="77777777" w:rsidR="00BC0662" w:rsidRDefault="00BC0662" w:rsidP="0021167A">
      <w:pPr>
        <w:spacing w:after="0" w:line="240" w:lineRule="auto"/>
      </w:pPr>
      <w:r>
        <w:separator/>
      </w:r>
    </w:p>
  </w:endnote>
  <w:endnote w:type="continuationSeparator" w:id="0">
    <w:p w14:paraId="4BB319AB" w14:textId="77777777" w:rsidR="00BC0662" w:rsidRDefault="00BC0662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9CAFB" w14:textId="77777777" w:rsidR="00BC0662" w:rsidRDefault="00BC0662" w:rsidP="0021167A">
      <w:pPr>
        <w:spacing w:after="0" w:line="240" w:lineRule="auto"/>
      </w:pPr>
      <w:r>
        <w:separator/>
      </w:r>
    </w:p>
  </w:footnote>
  <w:footnote w:type="continuationSeparator" w:id="0">
    <w:p w14:paraId="701C148D" w14:textId="77777777" w:rsidR="00BC0662" w:rsidRDefault="00BC0662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2760C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75AB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37A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4BAA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31E7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A26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1F02"/>
    <w:rsid w:val="008A24C7"/>
    <w:rsid w:val="008A2E83"/>
    <w:rsid w:val="008A3659"/>
    <w:rsid w:val="008B214D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0662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69F0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8B3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ACFB2C-0B11-44F5-AD66-D9582033E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neme-peyron</cp:lastModifiedBy>
  <cp:revision>4</cp:revision>
  <dcterms:created xsi:type="dcterms:W3CDTF">2018-11-09T10:41:00Z</dcterms:created>
  <dcterms:modified xsi:type="dcterms:W3CDTF">2018-11-09T10:45:00Z</dcterms:modified>
</cp:coreProperties>
</file>